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235A" w14:textId="77777777" w:rsidR="005A07AC" w:rsidRPr="002E6B13" w:rsidRDefault="005A07AC" w:rsidP="005A07AC">
      <w:pPr>
        <w:pStyle w:val="Heading3"/>
        <w:rPr>
          <w:rFonts w:cs="Arial"/>
        </w:rPr>
      </w:pPr>
      <w:r w:rsidRPr="002E6B13">
        <w:rPr>
          <w:rFonts w:cs="Arial"/>
        </w:rPr>
        <w:t>Table S2. AlkB domain</w:t>
      </w:r>
      <w:r>
        <w:rPr>
          <w:rFonts w:cs="Arial"/>
        </w:rPr>
        <w:t xml:space="preserve">s detected in </w:t>
      </w:r>
      <w:r w:rsidRPr="002E6B13">
        <w:rPr>
          <w:rFonts w:cs="Arial"/>
          <w:i/>
          <w:iCs/>
        </w:rPr>
        <w:t>Potyviridae</w:t>
      </w:r>
      <w:r>
        <w:rPr>
          <w:rFonts w:cs="Arial"/>
        </w:rPr>
        <w:t xml:space="preserve"> members by</w:t>
      </w:r>
      <w:r w:rsidRPr="002E6B13">
        <w:rPr>
          <w:rFonts w:cs="Arial"/>
        </w:rPr>
        <w:t xml:space="preserve"> </w:t>
      </w:r>
      <w:r>
        <w:rPr>
          <w:rFonts w:cs="Arial"/>
        </w:rPr>
        <w:t xml:space="preserve">protein </w:t>
      </w:r>
      <w:r w:rsidRPr="002E6B13">
        <w:rPr>
          <w:rFonts w:cs="Arial"/>
        </w:rPr>
        <w:t>profile scan</w:t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6"/>
        <w:gridCol w:w="1189"/>
        <w:gridCol w:w="709"/>
        <w:gridCol w:w="1559"/>
        <w:gridCol w:w="1276"/>
        <w:gridCol w:w="567"/>
        <w:gridCol w:w="567"/>
        <w:gridCol w:w="992"/>
        <w:gridCol w:w="5305"/>
      </w:tblGrid>
      <w:tr w:rsidR="005A07AC" w:rsidRPr="00A943CA" w14:paraId="38BD06E2" w14:textId="77777777" w:rsidTr="00E63F50">
        <w:trPr>
          <w:trHeight w:val="20"/>
          <w:jc w:val="center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4F5E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olyprotein</w:t>
            </w:r>
          </w:p>
        </w:tc>
        <w:tc>
          <w:tcPr>
            <w:tcW w:w="1026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3B9B2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 xml:space="preserve">Protein profile </w:t>
            </w:r>
            <w:r w:rsidRPr="00A943CA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A07AC" w:rsidRPr="00A943CA" w14:paraId="5B07E9D5" w14:textId="77777777" w:rsidTr="00E63F50">
        <w:trPr>
          <w:trHeight w:val="20"/>
          <w:jc w:val="center"/>
        </w:trPr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D78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 xml:space="preserve">Virus </w:t>
            </w:r>
            <w:r w:rsidRPr="00A943CA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390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cc. no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991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Length</w:t>
            </w:r>
          </w:p>
          <w:p w14:paraId="6BEDDA73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2587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90CF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7F5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88F7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4627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5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1EC0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5A07AC" w:rsidRPr="00A943CA" w14:paraId="367B94E8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79C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lV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9D1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AX87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541B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38D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8B2B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C76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07D8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AC0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.30E-1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879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28FDBB73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551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lV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E76F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AX87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813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DB0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60AB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7FE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82AD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F99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.13E-1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1DE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06FD7ED6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FBE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lV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8212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AX87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D79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6B3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EEC3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5C05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19F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CCA8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1E2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2DBE9777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81D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lV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652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AX87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7F83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8A5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564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4C8A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4D67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719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90E-10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5DF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06517FB7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C580E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EFF5F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C858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C53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A28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DCD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64F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5DA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60E-2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6D7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0C33EAB9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9D460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945D5F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F5D5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AA91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73B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E53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3FE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3B4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.85E-2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265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0A3EAF6E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C0776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B0723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A298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749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8B3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AC0E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697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753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6BF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5CFD5AA8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DCCF4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079E3F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A21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1A7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F83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E7B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5F98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327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.29E-13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0C4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5C5DD555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8BCEE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2EA9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F2D2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2B9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4C3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B5F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F36F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C018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60E-2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193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4843B1F0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CE031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0BDB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C3B9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711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53E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8E05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20E5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CB2E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.85E-2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835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7131A55C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0E132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F6F7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513A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DC5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A6E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000D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D09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BB0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D00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6748707A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A1AE3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3358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BCW03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6A84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48F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B45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8FE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5507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CBBB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4.89E-13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84C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7A5F895A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0FDC4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824F1C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AB4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A9C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F40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C947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7CF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DC5A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5.40E-2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4861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34C388E6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2532E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1F002B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3E33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F66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B3D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710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7BC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16AE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89E-2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D55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2F58F5A1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67BEC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0F200D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764E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512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DFB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94C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3E6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EFE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0A2B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54530752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D3EB7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FC329B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3502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704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685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E60B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E0F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C9E1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.68E-13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A36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5B3FE474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4CC66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5F29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A5A0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BD2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16D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892D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7757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FEF9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5.40E-2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836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5792DC9F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2C0E6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8492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B83F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0F3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ACD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9758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C48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C29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89E-2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68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524B8254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26A8F6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C01B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A45F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C52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2212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D46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07F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C64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52D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4E9B90D2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D3BF43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32A7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UOF93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E4D1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0FF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B803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4A0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704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C170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.68E-13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AC5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28DA8563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B4DC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F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9A3D55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RF07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9E73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80F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44E3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G3DSA:2.60.12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A02A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541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87E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50E-2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FCC9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lpha-ketoglutarate-dependent dioxygenase AlkB-like superfamily</w:t>
            </w:r>
          </w:p>
        </w:tc>
      </w:tr>
      <w:tr w:rsidR="005A07AC" w:rsidRPr="00A943CA" w14:paraId="43680C30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DCB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F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8E2ED8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RF07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E551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2DE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5905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02CF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B1EA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3B5D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.71E-2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6B6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Clavaminate synthase-like</w:t>
            </w:r>
          </w:p>
        </w:tc>
      </w:tr>
      <w:tr w:rsidR="005A07AC" w:rsidRPr="00A943CA" w14:paraId="55CD68CB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743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FENM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802A18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RF07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9DB5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EB11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roSiteProf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BB7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PS51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EC8D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A8F9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4AC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54FD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Oxoglutarate/iron-dependent dioxygenase</w:t>
            </w:r>
          </w:p>
        </w:tc>
      </w:tr>
      <w:tr w:rsidR="005A07AC" w:rsidRPr="00A943CA" w14:paraId="72104254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A096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FENMV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870C69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RF077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3CBC5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2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D242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1AEFF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34A4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4B16C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76834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8.90E-137</w:t>
            </w:r>
          </w:p>
        </w:tc>
        <w:tc>
          <w:tcPr>
            <w:tcW w:w="5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58948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51BA79C6" w14:textId="77777777" w:rsidTr="00E63F50">
        <w:trPr>
          <w:trHeight w:val="20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CD930A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VDM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ED0A9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AHU88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797C5" w14:textId="77777777" w:rsidR="005A07AC" w:rsidRPr="00A943CA" w:rsidRDefault="005A07AC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63921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A9BA7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SSF566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22863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44C2F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B8856" w14:textId="77777777" w:rsidR="005A07AC" w:rsidRPr="00A943CA" w:rsidRDefault="005A07AC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4.84E-135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9F5E0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>DNA/RNA polymerase superfamily</w:t>
            </w:r>
          </w:p>
        </w:tc>
      </w:tr>
      <w:tr w:rsidR="005A07AC" w:rsidRPr="00A943CA" w14:paraId="2DA60587" w14:textId="77777777" w:rsidTr="00E63F50">
        <w:trPr>
          <w:trHeight w:val="20"/>
          <w:jc w:val="center"/>
        </w:trPr>
        <w:tc>
          <w:tcPr>
            <w:tcW w:w="1296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E943E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 xml:space="preserve"> G3DSA:2.60.120.590, SSF51197, PS51471 are AlkB superfamily profiles; SSF56672 is included as a positive control of protein domain search.</w:t>
            </w:r>
          </w:p>
          <w:p w14:paraId="6AE9FD44" w14:textId="77777777" w:rsidR="005A07AC" w:rsidRPr="00A943CA" w:rsidRDefault="005A07AC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943CA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A943CA">
              <w:rPr>
                <w:rFonts w:eastAsia="Times New Roman" w:cs="Arial"/>
                <w:color w:val="000000"/>
                <w:sz w:val="20"/>
                <w:szCs w:val="20"/>
              </w:rPr>
              <w:t xml:space="preserve"> BlVY, blackberry virus Y; ENMV, endive necrotic mosaic virus; FENMV, French endive necrotic mosaic virus; VDMV, vanilla distortion mosaic virus.</w:t>
            </w:r>
          </w:p>
        </w:tc>
      </w:tr>
    </w:tbl>
    <w:p w14:paraId="011902BD" w14:textId="77777777" w:rsidR="006B750F" w:rsidRDefault="006B750F"/>
    <w:sectPr w:rsidR="006B750F" w:rsidSect="005A07AC">
      <w:pgSz w:w="16838" w:h="11906" w:orient="landscape"/>
      <w:pgMar w:top="1440" w:right="1440" w:bottom="1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AC"/>
    <w:rsid w:val="00136F40"/>
    <w:rsid w:val="005A07AC"/>
    <w:rsid w:val="006B750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C446F"/>
  <w15:chartTrackingRefBased/>
  <w15:docId w15:val="{F2543A86-23F0-D347-AB22-1AA150894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7AC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07AC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5A07AC"/>
    <w:rPr>
      <w:rFonts w:ascii="Arial" w:eastAsia="SimSun" w:hAnsi="Arial" w:cs="Times New Roman"/>
      <w:b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1:00Z</dcterms:created>
  <dcterms:modified xsi:type="dcterms:W3CDTF">2022-05-25T13:01:00Z</dcterms:modified>
</cp:coreProperties>
</file>